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535" w:rsidRPr="00923F6D" w:rsidRDefault="00524535" w:rsidP="0052453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39826953"/>
      <w:r>
        <w:rPr>
          <w:rFonts w:ascii="Times New Roman" w:hAnsi="Times New Roman" w:cs="Times New Roman"/>
          <w:sz w:val="24"/>
          <w:szCs w:val="24"/>
        </w:rPr>
        <w:t>Novel testing strategy for prediction</w:t>
      </w:r>
      <w:r w:rsidRPr="005206CE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zh-TW"/>
        </w:rPr>
        <w:t xml:space="preserve">of </w:t>
      </w:r>
      <w:r w:rsidRPr="00923F6D">
        <w:rPr>
          <w:rFonts w:ascii="Times New Roman" w:hAnsi="Times New Roman" w:cs="Times New Roman"/>
          <w:sz w:val="24"/>
          <w:szCs w:val="24"/>
        </w:rPr>
        <w:t xml:space="preserve">rat biliary excretion of </w:t>
      </w:r>
      <w:r w:rsidRPr="005206CE">
        <w:rPr>
          <w:rFonts w:ascii="Times New Roman" w:hAnsi="Times New Roman" w:cs="Times New Roman"/>
          <w:sz w:val="24"/>
          <w:szCs w:val="24"/>
          <w:lang w:val="en-US"/>
        </w:rPr>
        <w:t xml:space="preserve">intravenously administered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estradiol</w:t>
      </w:r>
      <w:r w:rsidRPr="00923F6D">
        <w:rPr>
          <w:rFonts w:ascii="Times New Roman" w:hAnsi="Times New Roman" w:cs="Times New Roman"/>
          <w:sz w:val="24"/>
          <w:szCs w:val="24"/>
        </w:rPr>
        <w:t>-17β glucuronide</w:t>
      </w:r>
    </w:p>
    <w:p w:rsidR="00960A72" w:rsidRDefault="00960A72" w:rsidP="00DA11D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126A" w:rsidRPr="00923F6D" w:rsidRDefault="00C5126A" w:rsidP="00DA11D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chives of Toxicology</w:t>
      </w:r>
    </w:p>
    <w:bookmarkEnd w:id="0"/>
    <w:p w:rsidR="0060446A" w:rsidRPr="00DA11D6" w:rsidRDefault="0060446A" w:rsidP="0060446A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0"/>
        </w:rPr>
      </w:pPr>
    </w:p>
    <w:p w:rsidR="0060446A" w:rsidRPr="00EA1D83" w:rsidRDefault="0060446A" w:rsidP="0060446A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bookmarkStart w:id="2" w:name="_Hlk21332229"/>
      <w:r w:rsidRPr="00EA1D83">
        <w:rPr>
          <w:rFonts w:ascii="Times New Roman" w:hAnsi="Times New Roman" w:cs="Times New Roman"/>
          <w:sz w:val="20"/>
          <w:szCs w:val="20"/>
          <w:lang w:val="nl-NL"/>
        </w:rPr>
        <w:t>Annelies Noorlander</w:t>
      </w:r>
      <w:r w:rsidRPr="00EA1D83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EA1D83">
        <w:rPr>
          <w:rFonts w:ascii="Times New Roman" w:hAnsi="Times New Roman" w:cs="Times New Roman"/>
          <w:sz w:val="20"/>
          <w:szCs w:val="20"/>
          <w:lang w:val="nl-NL"/>
        </w:rPr>
        <w:t>, Eric Fabian</w:t>
      </w:r>
      <w:r w:rsidRPr="00EA1D83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EA1D83">
        <w:rPr>
          <w:rFonts w:ascii="Times New Roman" w:hAnsi="Times New Roman" w:cs="Times New Roman"/>
          <w:sz w:val="20"/>
          <w:szCs w:val="20"/>
          <w:lang w:val="nl-NL"/>
        </w:rPr>
        <w:t>, Bennard van Ravenzwaay</w:t>
      </w:r>
      <w:r w:rsidRPr="00EA1D83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EA1D83">
        <w:rPr>
          <w:rFonts w:ascii="Times New Roman" w:hAnsi="Times New Roman" w:cs="Times New Roman"/>
          <w:sz w:val="20"/>
          <w:szCs w:val="20"/>
          <w:lang w:val="nl-NL"/>
        </w:rPr>
        <w:t>, Ivonne M.C.M. Rietjens</w:t>
      </w:r>
      <w:r w:rsidRPr="00EA1D83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</w:p>
    <w:p w:rsidR="0060446A" w:rsidRPr="00923F6D" w:rsidRDefault="0060446A" w:rsidP="0060446A">
      <w:pPr>
        <w:widowControl w:val="0"/>
        <w:numPr>
          <w:ilvl w:val="0"/>
          <w:numId w:val="1"/>
        </w:numPr>
        <w:spacing w:after="0" w:line="480" w:lineRule="auto"/>
        <w:ind w:right="26"/>
        <w:jc w:val="both"/>
        <w:rPr>
          <w:rFonts w:ascii="Times New Roman" w:hAnsi="Times New Roman" w:cs="Times New Roman"/>
          <w:snapToGrid w:val="0"/>
          <w:sz w:val="20"/>
          <w:szCs w:val="20"/>
        </w:rPr>
      </w:pPr>
      <w:r w:rsidRPr="00923F6D">
        <w:rPr>
          <w:rFonts w:ascii="Times New Roman" w:hAnsi="Times New Roman" w:cs="Times New Roman"/>
          <w:sz w:val="20"/>
          <w:szCs w:val="20"/>
        </w:rPr>
        <w:t>Division of Toxicology, Wageningen University and Research, Wageningen, The Netherlands</w:t>
      </w:r>
      <w:r w:rsidRPr="00923F6D">
        <w:rPr>
          <w:rFonts w:ascii="Times New Roman" w:hAnsi="Times New Roman" w:cs="Times New Roman"/>
          <w:snapToGrid w:val="0"/>
          <w:sz w:val="20"/>
          <w:szCs w:val="20"/>
        </w:rPr>
        <w:t xml:space="preserve"> </w:t>
      </w:r>
    </w:p>
    <w:p w:rsidR="0060446A" w:rsidRPr="00923F6D" w:rsidRDefault="0060446A" w:rsidP="0060446A">
      <w:pPr>
        <w:widowControl w:val="0"/>
        <w:numPr>
          <w:ilvl w:val="0"/>
          <w:numId w:val="1"/>
        </w:numPr>
        <w:spacing w:after="0" w:line="480" w:lineRule="auto"/>
        <w:ind w:right="26"/>
        <w:jc w:val="both"/>
        <w:rPr>
          <w:rFonts w:ascii="Times New Roman" w:hAnsi="Times New Roman" w:cs="Times New Roman"/>
          <w:snapToGrid w:val="0"/>
          <w:sz w:val="20"/>
          <w:szCs w:val="20"/>
        </w:rPr>
      </w:pPr>
      <w:r w:rsidRPr="00923F6D">
        <w:rPr>
          <w:rFonts w:ascii="Times New Roman" w:hAnsi="Times New Roman" w:cs="Times New Roman"/>
          <w:snapToGrid w:val="0"/>
          <w:sz w:val="20"/>
          <w:szCs w:val="20"/>
        </w:rPr>
        <w:t>Experimental Toxicology and Ecology, BASF SE, Ludwigshafen, Germany.</w:t>
      </w:r>
    </w:p>
    <w:bookmarkEnd w:id="2"/>
    <w:p w:rsidR="0060446A" w:rsidRDefault="0060446A" w:rsidP="00781E5B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0446A" w:rsidRPr="00CB5D24" w:rsidRDefault="00860B30" w:rsidP="0060446A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rresponding author</w:t>
      </w:r>
      <w:r w:rsidR="0060446A" w:rsidRPr="00923F6D">
        <w:rPr>
          <w:rFonts w:ascii="Times New Roman" w:hAnsi="Times New Roman" w:cs="Times New Roman"/>
          <w:sz w:val="20"/>
          <w:szCs w:val="20"/>
        </w:rPr>
        <w:t>: annelies.noorlander@wur.nl</w:t>
      </w:r>
    </w:p>
    <w:p w:rsidR="0060446A" w:rsidRDefault="0060446A" w:rsidP="00781E5B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81E5B" w:rsidRPr="00960A72" w:rsidRDefault="00960A72" w:rsidP="00781E5B">
      <w:pPr>
        <w:pStyle w:val="NoSpacing"/>
        <w:spacing w:line="480" w:lineRule="auto"/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  <w:r w:rsidRPr="00960A72">
        <w:rPr>
          <w:rFonts w:ascii="Times New Roman" w:hAnsi="Times New Roman" w:cs="Times New Roman"/>
          <w:b/>
          <w:noProof/>
          <w:sz w:val="20"/>
          <w:szCs w:val="20"/>
        </w:rPr>
        <w:t xml:space="preserve">Supplementary material B. </w:t>
      </w:r>
      <w:r w:rsidR="00781E5B" w:rsidRPr="00960A72">
        <w:rPr>
          <w:rFonts w:ascii="Times New Roman" w:hAnsi="Times New Roman" w:cs="Times New Roman"/>
          <w:b/>
          <w:sz w:val="20"/>
          <w:szCs w:val="20"/>
        </w:rPr>
        <w:t>The Berkeley Madonna model code used.</w:t>
      </w:r>
    </w:p>
    <w:p w:rsidR="008763D3" w:rsidRPr="008763D3" w:rsidRDefault="008763D3" w:rsidP="00781E5B">
      <w:pPr>
        <w:pStyle w:val="NoSpacing"/>
        <w:spacing w:line="480" w:lineRule="auto"/>
        <w:jc w:val="both"/>
        <w:rPr>
          <w:rFonts w:asciiTheme="minorHAnsi" w:hAnsiTheme="minorHAnsi" w:cstheme="minorHAnsi"/>
          <w:b/>
          <w:sz w:val="18"/>
          <w:szCs w:val="20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 Date: January 2019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 Purpose: PBK Model of estradiol-17B-glucuronide (E217G), built with in vitro (from literature) and in silico derived parameter values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 Species: Rat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 Compiled by: Annelies Noorlander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Organisation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: Wageningen University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Physiological parameters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 tissue volumes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BW = 0.250 {Kg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="00D73506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 body weight rat (variable, dependent on study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F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0.07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fraction of fat tissue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reference: Brown et al. Table 21 (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L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0.034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 xml:space="preserve">    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fraction of liver tissue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reference: Brown et al. Table 21 (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B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0.074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fraction of blood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reference: Brown et al. Table 21 (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R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0.098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 xml:space="preserve">; fraction of richly perfused tissue 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reference: Brown et al. Table 21 (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S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0.724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fraction of slowly perfused tissue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reference: Brown et al. Table 21 (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VF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F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*BW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{L or Kg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volume of fat tissue (calculated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VL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L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*BW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{L or Kg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volume of liver tissue (calculated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VB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B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*BW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 xml:space="preserve"> 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{L or Kg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volume of blood (calculated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VR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R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*BW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 xml:space="preserve"> 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{L or Kg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volume of  richly perfused tissue (calculated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VS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S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*BW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{L or Kg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volume of  slowly perfused tissue (calculated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--------------------------------------------------------------------------------------------------------------------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blood flow rates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QC = 15*(BW)^0.74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{L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cardiac output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reference: Brown et al. p.453 (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QF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>= 0.07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 fraction of blood flow to fat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reference: Brown et al. Table 25 (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lastRenderedPageBreak/>
        <w:t>QLc</w:t>
      </w:r>
      <w:proofErr w:type="spellEnd"/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0.174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 fr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>action of blood flow to liver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reference: Brown et al. Table 25 (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>QRc</w:t>
      </w:r>
      <w:proofErr w:type="spellEnd"/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0.234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 fraction of blood flow to richly perfused tissue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reference: Brown et al. Table 25 (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>QSc</w:t>
      </w:r>
      <w:proofErr w:type="spellEnd"/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0.522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 fraction of blood flow to slowly perfused tissue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reference: Brown et al. Table 25 (1997).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QF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QF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*QC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{L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blood flow to fat tissue (calculated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QL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QL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*QC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{L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blood flow to liver tissue (calculated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QS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QS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*QC 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{L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blood flow to  slowly perfused tissue (calculated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QR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QRc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*QC 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{L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blood flow to richly perfused tissue (calculated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Physicochemical parameters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partition coefficients --&gt;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logP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E217G from ALOGPS: 2.05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PF = 19.87452 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fat/blood partition coefficient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 xml:space="preserve">                      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calculated using QPPR of: (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DeJongh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, 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PL = 1.332858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liver/blood partition coefficient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calculated using QPPR of: (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DeJongh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, 1997)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PR = 1.332858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richly perfused tissue/blood partition coefficient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calculated using QPPR of: (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DeJongh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, 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PS = 0.600644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richly perfused tissue/blood partition coefficient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calculated using QPPR of: (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DeJongh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, 1997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Kinetic parameters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Transport from needle to blood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kn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=  1000000     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; injection {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}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--------------------------------------------------------------------------------------------------------------------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Biliary excretion from liver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based on uptake and elimination </w:t>
      </w:r>
      <w:r w:rsidR="000964D3">
        <w:rPr>
          <w:rFonts w:asciiTheme="minorHAnsi" w:hAnsiTheme="minorHAnsi" w:cstheme="minorHAnsi"/>
          <w:color w:val="000000"/>
          <w:sz w:val="18"/>
          <w:szCs w:val="20"/>
          <w:lang w:val="en-US"/>
        </w:rPr>
        <w:t>of E217G via active transporters in rat hepatocytes (</w:t>
      </w:r>
      <w:proofErr w:type="spellStart"/>
      <w:r w:rsidR="000964D3">
        <w:rPr>
          <w:rFonts w:asciiTheme="minorHAnsi" w:hAnsiTheme="minorHAnsi" w:cstheme="minorHAnsi"/>
          <w:color w:val="000000"/>
          <w:sz w:val="18"/>
          <w:szCs w:val="20"/>
          <w:lang w:val="en-US"/>
        </w:rPr>
        <w:t>Oatps</w:t>
      </w:r>
      <w:proofErr w:type="spellEnd"/>
      <w:r w:rsidR="000964D3">
        <w:rPr>
          <w:rFonts w:asciiTheme="minorHAnsi" w:hAnsiTheme="minorHAnsi" w:cstheme="minorHAnsi"/>
          <w:color w:val="000000"/>
          <w:sz w:val="18"/>
          <w:szCs w:val="20"/>
          <w:lang w:val="en-US"/>
        </w:rPr>
        <w:t>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max</w:t>
      </w:r>
      <w:r w:rsidR="004A0493">
        <w:rPr>
          <w:rFonts w:asciiTheme="minorHAnsi" w:hAnsiTheme="minorHAnsi" w:cstheme="minorHAnsi"/>
          <w:color w:val="000000"/>
          <w:sz w:val="18"/>
          <w:szCs w:val="20"/>
          <w:lang w:val="en-US"/>
        </w:rPr>
        <w:t>E217G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c= 149 {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p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/min/mg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 xml:space="preserve">; data derived from </w:t>
      </w:r>
      <w:r w:rsidR="004A0493">
        <w:rPr>
          <w:rFonts w:asciiTheme="minorHAnsi" w:hAnsiTheme="minorHAnsi" w:cstheme="minorHAnsi"/>
          <w:color w:val="000000"/>
          <w:sz w:val="18"/>
          <w:szCs w:val="20"/>
          <w:lang w:val="en-US"/>
        </w:rPr>
        <w:t>Brouwer et al. 1987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>SF = 129 {mg/g liver}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Averaged scaling factor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VMax</w:t>
      </w:r>
      <w:r w:rsidR="004A0493">
        <w:rPr>
          <w:rFonts w:asciiTheme="minorHAnsi" w:hAnsiTheme="minorHAnsi" w:cstheme="minorHAnsi"/>
          <w:color w:val="000000"/>
          <w:sz w:val="18"/>
          <w:szCs w:val="20"/>
          <w:lang w:val="en-US"/>
        </w:rPr>
        <w:t>E217G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(VMax</w:t>
      </w:r>
      <w:r w:rsidR="004A0493">
        <w:rPr>
          <w:rFonts w:asciiTheme="minorHAnsi" w:hAnsiTheme="minorHAnsi" w:cstheme="minorHAnsi"/>
          <w:color w:val="000000"/>
          <w:sz w:val="18"/>
          <w:szCs w:val="20"/>
          <w:lang w:val="en-US"/>
        </w:rPr>
        <w:t>E217G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c/1000000)*SF*60*VL*1000 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{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} 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E217G uptake and elimination, affinity constants fo</w:t>
      </w:r>
      <w:r w:rsidR="000964D3">
        <w:rPr>
          <w:rFonts w:asciiTheme="minorHAnsi" w:hAnsiTheme="minorHAnsi" w:cstheme="minorHAnsi"/>
          <w:color w:val="000000"/>
          <w:sz w:val="18"/>
          <w:szCs w:val="20"/>
          <w:lang w:val="en-US"/>
        </w:rPr>
        <w:t>r uptake transporters in rat hepatocytes (</w:t>
      </w:r>
      <w:proofErr w:type="spellStart"/>
      <w:r w:rsidR="000964D3">
        <w:rPr>
          <w:rFonts w:asciiTheme="minorHAnsi" w:hAnsiTheme="minorHAnsi" w:cstheme="minorHAnsi"/>
          <w:color w:val="000000"/>
          <w:sz w:val="18"/>
          <w:szCs w:val="20"/>
          <w:lang w:val="en-US"/>
        </w:rPr>
        <w:t>Oatps</w:t>
      </w:r>
      <w:proofErr w:type="spellEnd"/>
      <w:r w:rsidR="000964D3">
        <w:rPr>
          <w:rFonts w:asciiTheme="minorHAnsi" w:hAnsiTheme="minorHAnsi" w:cstheme="minorHAnsi"/>
          <w:color w:val="000000"/>
          <w:sz w:val="18"/>
          <w:szCs w:val="20"/>
          <w:lang w:val="en-US"/>
        </w:rPr>
        <w:t>)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(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/L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Km</w:t>
      </w:r>
      <w:r w:rsidR="004A0493">
        <w:rPr>
          <w:rFonts w:asciiTheme="minorHAnsi" w:hAnsiTheme="minorHAnsi" w:cstheme="minorHAnsi"/>
          <w:color w:val="000000"/>
          <w:sz w:val="18"/>
          <w:szCs w:val="20"/>
          <w:lang w:val="en-US"/>
        </w:rPr>
        <w:t>E217G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4.54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 xml:space="preserve">; data derived 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>fr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om </w:t>
      </w:r>
      <w:r w:rsidR="004A0493">
        <w:rPr>
          <w:rFonts w:asciiTheme="minorHAnsi" w:hAnsiTheme="minorHAnsi" w:cstheme="minorHAnsi"/>
          <w:color w:val="000000"/>
          <w:sz w:val="18"/>
          <w:szCs w:val="20"/>
          <w:lang w:val="en-US"/>
        </w:rPr>
        <w:t>Brouwer et al. 1987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Run settings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Molecular weight E217G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MW = 448.512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--------------------------------------------------------------------------------------------------------------------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IV dose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VDOSEmg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0.000081 {mg/kg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bw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 xml:space="preserve">;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VDOSEmg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given IV dose in mg/kg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bw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IVDOSEumol2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VDOSEmg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*1E-3/MW*1E6  {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/kg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bw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}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 IVDOSEumol2 = given IV dose recalculated to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/kg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bw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VDOSE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=IVDOSEumol2*BW;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 xml:space="preserve">;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VDOSE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given IV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time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>Starttime</w:t>
      </w:r>
      <w:proofErr w:type="spellEnd"/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0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 in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Stoptime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24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 xml:space="preserve">; in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Model calculations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 Model E217G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needle compartment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ANe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= amount in needle,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ANe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' = Change in amount of E217G in time in the needle, 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ANe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'  = -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kn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*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ANe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nit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ANe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VDOSEumol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--------------------------------------------------------------------------------------------------------------------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liver compartment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AL = Amount E217G in liver tissue,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AL' = Change in amount of E217G in time, 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AL' =  QL*(CB - CVL) - AME217G'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nit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AL = 0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CL = AL/VL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ab/>
        <w:t>CVL = CL/PL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AME217G = amount E217G excreted from the liver by biliary excretion over time (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/L)</w:t>
      </w:r>
    </w:p>
    <w:p w:rsidR="008763D3" w:rsidRPr="008763D3" w:rsidRDefault="004A049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 AME217G' = VmaxE217G</w:t>
      </w:r>
      <w:r w:rsidR="008763D3"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*CVL/(Km</w:t>
      </w:r>
      <w:r>
        <w:rPr>
          <w:rFonts w:asciiTheme="minorHAnsi" w:hAnsiTheme="minorHAnsi" w:cstheme="minorHAnsi"/>
          <w:color w:val="000000"/>
          <w:sz w:val="18"/>
          <w:szCs w:val="20"/>
          <w:lang w:val="en-US"/>
        </w:rPr>
        <w:t>E217G</w:t>
      </w:r>
      <w:r w:rsidR="008763D3"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+ CVL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nit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AME217G = 0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--------------------------------------------------------------------------------------------------------------------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fat compartment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AF = Amount E217G in fat tissue (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AF' = Change in amount of E217G in time, 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nl-NL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 </w:t>
      </w:r>
      <w:r w:rsidRPr="008763D3">
        <w:rPr>
          <w:rFonts w:asciiTheme="minorHAnsi" w:hAnsiTheme="minorHAnsi" w:cstheme="minorHAnsi"/>
          <w:color w:val="000000"/>
          <w:sz w:val="18"/>
          <w:szCs w:val="20"/>
          <w:lang w:val="nl-NL"/>
        </w:rPr>
        <w:t xml:space="preserve">AF' = QF*(CB-CVF)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nl-NL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nl-NL"/>
        </w:rPr>
        <w:t xml:space="preserve">      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nl-NL"/>
        </w:rPr>
        <w:t>Init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nl-NL"/>
        </w:rPr>
        <w:t xml:space="preserve"> AF = 0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nl-NL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nl-NL"/>
        </w:rPr>
        <w:t xml:space="preserve">       CF = AF/VF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nl-NL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nl-NL"/>
        </w:rPr>
        <w:t xml:space="preserve">       CVF = CF/PF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nl-NL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nl-NL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--------------------------------------------------------------------------------------------------------------------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tissue compartment richly perfused tissue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AR = Amount E217G in richly perfused tissue (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AR' = Change in amount of E217G in time, 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 AR' = QR*(CB-CVR)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nit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AR = 0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 CR = AR/VR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 CVR = CR/PR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--------------------------------------------------------------------------------------------------------------------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tissue compartment slowly perfused tissue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AS = Amount E217G in slowly perfused tissue (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AS' = Change in amount of E217G in time, 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 AS' = QS*(CB-CVS)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nit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AS = 0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 CS = AS/VS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 CVS = CS/PS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--------------------------------------------------------------------------------------------------------------------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 blood compartment     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AB = Amount E217G in blood (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)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;AB' = Change in amount of E217G in time, 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/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hr</w:t>
      </w:r>
      <w:proofErr w:type="spellEnd"/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AB' = (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kn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*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ANe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+ QF*CVF +  QL*CVL  + QS*CVS + QR*CVR - QC*CB)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de-DE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    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de-DE"/>
        </w:rPr>
        <w:t>Init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de-DE"/>
        </w:rPr>
        <w:t xml:space="preserve"> AB = 0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de-DE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de-DE"/>
        </w:rPr>
        <w:t xml:space="preserve">      CB = AB/VB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de-DE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de-DE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de-DE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de-DE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Mass balance calculations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;=====================================================================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Total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IVDOSEumol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Calculated = 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ANe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 xml:space="preserve"> + AL + AME217G + AF + AS + AR  + AB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s-E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s-ES"/>
        </w:rPr>
        <w:t>ERROR=((Total-</w:t>
      </w:r>
      <w:proofErr w:type="spellStart"/>
      <w:r w:rsidRPr="008763D3">
        <w:rPr>
          <w:rFonts w:asciiTheme="minorHAnsi" w:hAnsiTheme="minorHAnsi" w:cstheme="minorHAnsi"/>
          <w:color w:val="000000"/>
          <w:sz w:val="18"/>
          <w:szCs w:val="20"/>
          <w:lang w:val="es-ES"/>
        </w:rPr>
        <w:t>Calculated</w:t>
      </w:r>
      <w:proofErr w:type="spellEnd"/>
      <w:r w:rsidRPr="008763D3">
        <w:rPr>
          <w:rFonts w:asciiTheme="minorHAnsi" w:hAnsiTheme="minorHAnsi" w:cstheme="minorHAnsi"/>
          <w:color w:val="000000"/>
          <w:sz w:val="18"/>
          <w:szCs w:val="20"/>
          <w:lang w:val="es-ES"/>
        </w:rPr>
        <w:t>)/Total+1E-30)*100</w:t>
      </w:r>
    </w:p>
    <w:p w:rsidR="008763D3" w:rsidRPr="008763D3" w:rsidRDefault="008763D3" w:rsidP="008763D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color w:val="000000"/>
          <w:sz w:val="18"/>
          <w:szCs w:val="20"/>
          <w:lang w:val="en-US"/>
        </w:rPr>
      </w:pPr>
      <w:r w:rsidRPr="008763D3">
        <w:rPr>
          <w:rFonts w:asciiTheme="minorHAnsi" w:hAnsiTheme="minorHAnsi" w:cstheme="minorHAnsi"/>
          <w:color w:val="000000"/>
          <w:sz w:val="18"/>
          <w:szCs w:val="20"/>
          <w:lang w:val="en-US"/>
        </w:rPr>
        <w:t>MASSBBAL=Total-Calculated + 1</w:t>
      </w:r>
    </w:p>
    <w:sectPr w:rsidR="008763D3" w:rsidRPr="008763D3" w:rsidSect="005F3236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6F70B1"/>
    <w:multiLevelType w:val="hybridMultilevel"/>
    <w:tmpl w:val="6AD281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5B"/>
    <w:rsid w:val="000964D3"/>
    <w:rsid w:val="002E3A96"/>
    <w:rsid w:val="00342ED2"/>
    <w:rsid w:val="00367E84"/>
    <w:rsid w:val="003D022F"/>
    <w:rsid w:val="004A0493"/>
    <w:rsid w:val="00524535"/>
    <w:rsid w:val="0060446A"/>
    <w:rsid w:val="00781E5B"/>
    <w:rsid w:val="007B0100"/>
    <w:rsid w:val="00860B30"/>
    <w:rsid w:val="008763D3"/>
    <w:rsid w:val="00960A72"/>
    <w:rsid w:val="00AF3F88"/>
    <w:rsid w:val="00B01660"/>
    <w:rsid w:val="00B24C55"/>
    <w:rsid w:val="00BD1B6B"/>
    <w:rsid w:val="00C5126A"/>
    <w:rsid w:val="00D73506"/>
    <w:rsid w:val="00DA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17EDF"/>
  <w15:chartTrackingRefBased/>
  <w15:docId w15:val="{857025EB-4A68-4050-A2CF-773C51D00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81E5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81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1D71FF.dotm</Template>
  <TotalTime>1147</TotalTime>
  <Pages>4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lander, Annelies</dc:creator>
  <cp:keywords/>
  <dc:description/>
  <cp:lastModifiedBy>Noorlander, Annelies</cp:lastModifiedBy>
  <cp:revision>16</cp:revision>
  <dcterms:created xsi:type="dcterms:W3CDTF">2020-05-08T08:43:00Z</dcterms:created>
  <dcterms:modified xsi:type="dcterms:W3CDTF">2020-08-31T10:21:00Z</dcterms:modified>
</cp:coreProperties>
</file>